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0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0"/>
        <w:gridCol w:w="1142"/>
        <w:gridCol w:w="1445"/>
        <w:gridCol w:w="839"/>
        <w:gridCol w:w="1142"/>
        <w:gridCol w:w="1421"/>
        <w:gridCol w:w="864"/>
      </w:tblGrid>
      <w:tr w:rsidR="00703651" w:rsidRPr="005D60BA" w:rsidTr="005D60BA">
        <w:trPr>
          <w:jc w:val="center"/>
        </w:trPr>
        <w:tc>
          <w:tcPr>
            <w:tcW w:w="10073" w:type="dxa"/>
            <w:gridSpan w:val="7"/>
          </w:tcPr>
          <w:p w:rsidR="00703651" w:rsidRPr="005D60BA" w:rsidRDefault="005D60BA" w:rsidP="00FF671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D60BA">
              <w:rPr>
                <w:rFonts w:ascii="Times New Roman" w:hAnsi="Times New Roman" w:cs="Times New Roman"/>
                <w:b/>
                <w:bCs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703651" w:rsidRPr="005D60B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194DB1" w:rsidRPr="00194DB1">
              <w:rPr>
                <w:rFonts w:ascii="Times New Roman" w:hAnsi="Times New Roman" w:cs="Times New Roman"/>
                <w:b/>
                <w:bCs/>
              </w:rPr>
              <w:t xml:space="preserve">Comparative analysis of data pre- and post-sensitivity testing by excluding </w:t>
            </w:r>
            <w:proofErr w:type="spellStart"/>
            <w:r w:rsidR="00194DB1" w:rsidRPr="00194DB1">
              <w:rPr>
                <w:rFonts w:ascii="Times New Roman" w:hAnsi="Times New Roman" w:cs="Times New Roman"/>
                <w:b/>
                <w:bCs/>
              </w:rPr>
              <w:t>Elsetohy</w:t>
            </w:r>
            <w:proofErr w:type="spellEnd"/>
            <w:r w:rsidR="00194DB1" w:rsidRPr="00194DB1">
              <w:rPr>
                <w:rFonts w:ascii="Times New Roman" w:hAnsi="Times New Roman" w:cs="Times New Roman"/>
                <w:b/>
                <w:bCs/>
              </w:rPr>
              <w:t xml:space="preserve"> study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26" w:type="dxa"/>
            <w:gridSpan w:val="3"/>
            <w:vAlign w:val="center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Before excluding</w:t>
            </w:r>
          </w:p>
        </w:tc>
        <w:tc>
          <w:tcPr>
            <w:tcW w:w="3427" w:type="dxa"/>
            <w:gridSpan w:val="3"/>
            <w:vAlign w:val="center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After excluding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445" w:type="dxa"/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39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I</w:t>
            </w:r>
            <w:r w:rsidRPr="005D60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1421" w:type="dxa"/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864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I</w:t>
            </w:r>
            <w:r w:rsidRPr="005D60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Clinical pregnancy rate (ITT)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445" w:type="dxa"/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10-1.47</w:t>
            </w:r>
          </w:p>
        </w:tc>
        <w:tc>
          <w:tcPr>
            <w:tcW w:w="839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21" w:type="dxa"/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6-1.44</w:t>
            </w:r>
          </w:p>
        </w:tc>
        <w:tc>
          <w:tcPr>
            <w:tcW w:w="864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55%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Clinical Pregnancy rate (PP)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45" w:type="dxa"/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13-1.48</w:t>
            </w:r>
          </w:p>
        </w:tc>
        <w:tc>
          <w:tcPr>
            <w:tcW w:w="839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47%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21" w:type="dxa"/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9-1.46</w:t>
            </w:r>
          </w:p>
        </w:tc>
        <w:tc>
          <w:tcPr>
            <w:tcW w:w="864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46%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Live birth rate (ITT)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45" w:type="dxa"/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3-1.45</w:t>
            </w:r>
          </w:p>
        </w:tc>
        <w:tc>
          <w:tcPr>
            <w:tcW w:w="839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61%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421" w:type="dxa"/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.99-1.31</w:t>
            </w:r>
          </w:p>
        </w:tc>
        <w:tc>
          <w:tcPr>
            <w:tcW w:w="864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38%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Live birth rate (PP)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445" w:type="dxa"/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5-1.50</w:t>
            </w:r>
          </w:p>
        </w:tc>
        <w:tc>
          <w:tcPr>
            <w:tcW w:w="839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142" w:type="dxa"/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421" w:type="dxa"/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0-1.39</w:t>
            </w:r>
          </w:p>
        </w:tc>
        <w:tc>
          <w:tcPr>
            <w:tcW w:w="864" w:type="dxa"/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51%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Chemical pregnancy rate (ITT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.92-1.38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68%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.89-1.1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%</w:t>
            </w:r>
          </w:p>
        </w:tc>
      </w:tr>
      <w:tr w:rsidR="00703651" w:rsidRPr="005D60BA" w:rsidTr="005D60BA">
        <w:trPr>
          <w:jc w:val="center"/>
        </w:trPr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Chemical pregnancy rate (PP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30" w:left="72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24" w:left="5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.94-1.4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69%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16" w:left="38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ind w:leftChars="15" w:left="36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.92-1.16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703651" w:rsidRPr="005D60BA" w:rsidRDefault="0070365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D60BA">
              <w:rPr>
                <w:rFonts w:ascii="Times New Roman" w:hAnsi="Times New Roman" w:cs="Times New Roman"/>
              </w:rPr>
              <w:t>0%</w:t>
            </w:r>
          </w:p>
        </w:tc>
      </w:tr>
      <w:tr w:rsidR="005D60BA" w:rsidRPr="00194DB1" w:rsidTr="00194DB1">
        <w:trPr>
          <w:jc w:val="center"/>
        </w:trPr>
        <w:tc>
          <w:tcPr>
            <w:tcW w:w="1007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5D60BA" w:rsidRPr="00194DB1" w:rsidRDefault="00800BD5" w:rsidP="00194DB1">
            <w:pPr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800BD5">
              <w:rPr>
                <w:rFonts w:ascii="Times New Roman" w:hAnsi="Times New Roman" w:cs="Times New Roman"/>
              </w:rPr>
              <w:t xml:space="preserve">In the </w:t>
            </w:r>
            <w:proofErr w:type="spellStart"/>
            <w:r w:rsidRPr="00800BD5">
              <w:rPr>
                <w:rFonts w:ascii="Times New Roman" w:hAnsi="Times New Roman" w:cs="Times New Roman"/>
              </w:rPr>
              <w:t>Elsetohy</w:t>
            </w:r>
            <w:proofErr w:type="spellEnd"/>
            <w:r w:rsidRPr="00800BD5">
              <w:rPr>
                <w:rFonts w:ascii="Times New Roman" w:hAnsi="Times New Roman" w:cs="Times New Roman"/>
              </w:rPr>
              <w:t xml:space="preserve"> 2014 study, the live birth rate following artificial reproductive technology was 64.4%, higher than the global average. Therefore, we excluded it in our sensitivity analysis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194DB1">
              <w:rPr>
                <w:rFonts w:ascii="Times New Roman" w:hAnsi="Times New Roman" w:cs="Times New Roman"/>
              </w:rPr>
              <w:t xml:space="preserve">After excluding the </w:t>
            </w:r>
            <w:proofErr w:type="spellStart"/>
            <w:r w:rsidRPr="00194DB1">
              <w:rPr>
                <w:rFonts w:ascii="Times New Roman" w:hAnsi="Times New Roman" w:cs="Times New Roman"/>
              </w:rPr>
              <w:t>Elsetohy</w:t>
            </w:r>
            <w:proofErr w:type="spellEnd"/>
            <w:r w:rsidRPr="00194DB1">
              <w:rPr>
                <w:rFonts w:ascii="Times New Roman" w:hAnsi="Times New Roman" w:cs="Times New Roman"/>
              </w:rPr>
              <w:t xml:space="preserve"> study, </w:t>
            </w:r>
            <w:r>
              <w:rPr>
                <w:rFonts w:ascii="Times New Roman" w:hAnsi="Times New Roman" w:cs="Times New Roman"/>
              </w:rPr>
              <w:t>t</w:t>
            </w:r>
            <w:r w:rsidR="005D60BA" w:rsidRPr="00194DB1">
              <w:rPr>
                <w:rFonts w:ascii="Times New Roman" w:hAnsi="Times New Roman" w:cs="Times New Roman"/>
              </w:rPr>
              <w:t xml:space="preserve">he clinical pregnancy rate was significantly higher in the hysteroscopy group. </w:t>
            </w:r>
            <w:r>
              <w:rPr>
                <w:rFonts w:ascii="Times New Roman" w:hAnsi="Times New Roman" w:cs="Times New Roman"/>
              </w:rPr>
              <w:t>T</w:t>
            </w:r>
            <w:r w:rsidR="005D60BA" w:rsidRPr="00194DB1">
              <w:rPr>
                <w:rFonts w:ascii="Times New Roman" w:hAnsi="Times New Roman" w:cs="Times New Roman"/>
              </w:rPr>
              <w:t>here was a trend towards increased live birth rates with hysteroscopy, though not statistically significant. Heterogeneity in our analysis was reduced in both the intention-to-treat (from 61% to 38%) and per-protocol approaches (from 65% to 51%).</w:t>
            </w:r>
          </w:p>
          <w:p w:rsidR="00194DB1" w:rsidRPr="00194DB1" w:rsidRDefault="00194DB1" w:rsidP="00194DB1">
            <w:pPr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94DB1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194DB1">
              <w:rPr>
                <w:rFonts w:ascii="Times New Roman" w:hAnsi="Times New Roman" w:cs="Times New Roman"/>
              </w:rPr>
              <w:t>Elsetohy</w:t>
            </w:r>
            <w:proofErr w:type="spellEnd"/>
            <w:r w:rsidRPr="00194DB1">
              <w:rPr>
                <w:rFonts w:ascii="Times New Roman" w:hAnsi="Times New Roman" w:cs="Times New Roman"/>
              </w:rPr>
              <w:t xml:space="preserve"> paper is noteworthy for its rigorous peer review and inclusion in two major meta-analyses, offering insights into diagnostic hysteroscopy across various patient groups. While its exclusion might reduce heterogeneity, it could potentially impact the objectivity of our findings. Our discussion, therefore, takes a balanced approach, considering insights from other research and guidelines. We emphasize the importance of cost-effectiveness given the moderate benefits, instead of advocating routine outpatient hysteroscopy solely for increasing the live birth rate.</w:t>
            </w:r>
          </w:p>
          <w:p w:rsidR="00194DB1" w:rsidRPr="00194DB1" w:rsidRDefault="00194DB1" w:rsidP="00194DB1">
            <w:pPr>
              <w:spacing w:line="360" w:lineRule="auto"/>
              <w:ind w:firstLineChars="200" w:firstLine="480"/>
              <w:jc w:val="both"/>
              <w:rPr>
                <w:rFonts w:ascii="Times New Roman" w:hAnsi="Times New Roman" w:cs="Times New Roman"/>
              </w:rPr>
            </w:pPr>
            <w:r w:rsidRPr="00194DB1">
              <w:rPr>
                <w:rFonts w:ascii="Times New Roman" w:hAnsi="Times New Roman" w:cs="Times New Roman"/>
              </w:rPr>
              <w:t>In line with the reviewer's suggestion, we have chosen to include these results in a supplementary table, thereby maintaining the integrity of the main results in the manuscript.</w:t>
            </w:r>
          </w:p>
        </w:tc>
      </w:tr>
      <w:tr w:rsidR="00194DB1" w:rsidRPr="00194DB1" w:rsidTr="00CE6B39">
        <w:trPr>
          <w:jc w:val="center"/>
        </w:trPr>
        <w:tc>
          <w:tcPr>
            <w:tcW w:w="10073" w:type="dxa"/>
            <w:gridSpan w:val="7"/>
            <w:tcBorders>
              <w:top w:val="single" w:sz="4" w:space="0" w:color="auto"/>
              <w:bottom w:val="nil"/>
            </w:tcBorders>
          </w:tcPr>
          <w:p w:rsidR="00194DB1" w:rsidRPr="00194DB1" w:rsidRDefault="00194DB1" w:rsidP="00FF671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346FB3" w:rsidRDefault="00346FB3" w:rsidP="005D60BA">
      <w:pPr>
        <w:ind w:leftChars="-354" w:left="-850"/>
      </w:pPr>
    </w:p>
    <w:sectPr w:rsidR="00346F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Times New Roman (本文 CS 字型)">
    <w:altName w:val="新細明體"/>
    <w:panose1 w:val="020B0604020202020204"/>
    <w:charset w:val="88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651"/>
    <w:rsid w:val="000153A1"/>
    <w:rsid w:val="00015B60"/>
    <w:rsid w:val="00022F7C"/>
    <w:rsid w:val="000478AA"/>
    <w:rsid w:val="000619FF"/>
    <w:rsid w:val="00067D15"/>
    <w:rsid w:val="000855A7"/>
    <w:rsid w:val="000948CB"/>
    <w:rsid w:val="000F5857"/>
    <w:rsid w:val="0010740B"/>
    <w:rsid w:val="00170D50"/>
    <w:rsid w:val="00194DB1"/>
    <w:rsid w:val="001A44D5"/>
    <w:rsid w:val="001B27D1"/>
    <w:rsid w:val="001C0A44"/>
    <w:rsid w:val="001C43B0"/>
    <w:rsid w:val="00200D3C"/>
    <w:rsid w:val="002173FF"/>
    <w:rsid w:val="00260368"/>
    <w:rsid w:val="00265B8A"/>
    <w:rsid w:val="00271794"/>
    <w:rsid w:val="00272029"/>
    <w:rsid w:val="002758E1"/>
    <w:rsid w:val="00285337"/>
    <w:rsid w:val="002A5480"/>
    <w:rsid w:val="002B5107"/>
    <w:rsid w:val="002D6674"/>
    <w:rsid w:val="002D788E"/>
    <w:rsid w:val="002F45FE"/>
    <w:rsid w:val="003303B2"/>
    <w:rsid w:val="00346FB3"/>
    <w:rsid w:val="00356449"/>
    <w:rsid w:val="0036597D"/>
    <w:rsid w:val="00373C88"/>
    <w:rsid w:val="0038171E"/>
    <w:rsid w:val="0038296A"/>
    <w:rsid w:val="003D171A"/>
    <w:rsid w:val="003D749C"/>
    <w:rsid w:val="00423C99"/>
    <w:rsid w:val="00430B17"/>
    <w:rsid w:val="004439AD"/>
    <w:rsid w:val="00457BAF"/>
    <w:rsid w:val="00462856"/>
    <w:rsid w:val="00481A6A"/>
    <w:rsid w:val="00495892"/>
    <w:rsid w:val="004A44E0"/>
    <w:rsid w:val="005412B7"/>
    <w:rsid w:val="0057486F"/>
    <w:rsid w:val="005D60BA"/>
    <w:rsid w:val="005E627D"/>
    <w:rsid w:val="00683797"/>
    <w:rsid w:val="0068795F"/>
    <w:rsid w:val="00690A87"/>
    <w:rsid w:val="006A525C"/>
    <w:rsid w:val="006C1FE5"/>
    <w:rsid w:val="006F3067"/>
    <w:rsid w:val="00703651"/>
    <w:rsid w:val="00705F5E"/>
    <w:rsid w:val="007273D1"/>
    <w:rsid w:val="00741305"/>
    <w:rsid w:val="00786FC8"/>
    <w:rsid w:val="00787C71"/>
    <w:rsid w:val="007A3FA6"/>
    <w:rsid w:val="007C33E2"/>
    <w:rsid w:val="007C7D63"/>
    <w:rsid w:val="007F22FF"/>
    <w:rsid w:val="00800BD5"/>
    <w:rsid w:val="00861AEB"/>
    <w:rsid w:val="00864DBA"/>
    <w:rsid w:val="00871D1E"/>
    <w:rsid w:val="0087706B"/>
    <w:rsid w:val="00891490"/>
    <w:rsid w:val="008916F6"/>
    <w:rsid w:val="00891B97"/>
    <w:rsid w:val="008E07F6"/>
    <w:rsid w:val="008E2F54"/>
    <w:rsid w:val="008F0097"/>
    <w:rsid w:val="008F13EC"/>
    <w:rsid w:val="00902FB7"/>
    <w:rsid w:val="00922494"/>
    <w:rsid w:val="009400EE"/>
    <w:rsid w:val="00974E13"/>
    <w:rsid w:val="009A1E2F"/>
    <w:rsid w:val="009C1590"/>
    <w:rsid w:val="009C3EA6"/>
    <w:rsid w:val="009D2C36"/>
    <w:rsid w:val="009E4E75"/>
    <w:rsid w:val="009F41A1"/>
    <w:rsid w:val="009F54C9"/>
    <w:rsid w:val="00A749E6"/>
    <w:rsid w:val="00A82B0E"/>
    <w:rsid w:val="00A8788C"/>
    <w:rsid w:val="00A92DFF"/>
    <w:rsid w:val="00AA4483"/>
    <w:rsid w:val="00AD2A4D"/>
    <w:rsid w:val="00B06E8C"/>
    <w:rsid w:val="00B26748"/>
    <w:rsid w:val="00B873FC"/>
    <w:rsid w:val="00BA4A67"/>
    <w:rsid w:val="00BF186D"/>
    <w:rsid w:val="00C07EA0"/>
    <w:rsid w:val="00C2076A"/>
    <w:rsid w:val="00C30F1A"/>
    <w:rsid w:val="00C92D31"/>
    <w:rsid w:val="00C93DDE"/>
    <w:rsid w:val="00C961F8"/>
    <w:rsid w:val="00CA1011"/>
    <w:rsid w:val="00CA68C9"/>
    <w:rsid w:val="00CB641D"/>
    <w:rsid w:val="00D43EF9"/>
    <w:rsid w:val="00D54318"/>
    <w:rsid w:val="00D56CA4"/>
    <w:rsid w:val="00D6121A"/>
    <w:rsid w:val="00DD61C2"/>
    <w:rsid w:val="00DE4EC5"/>
    <w:rsid w:val="00DF07B8"/>
    <w:rsid w:val="00DF5AEF"/>
    <w:rsid w:val="00E00727"/>
    <w:rsid w:val="00E355E1"/>
    <w:rsid w:val="00E40EFF"/>
    <w:rsid w:val="00E53753"/>
    <w:rsid w:val="00ED71AE"/>
    <w:rsid w:val="00EE74E5"/>
    <w:rsid w:val="00EF043C"/>
    <w:rsid w:val="00EF2425"/>
    <w:rsid w:val="00EF6360"/>
    <w:rsid w:val="00F055B0"/>
    <w:rsid w:val="00F1042A"/>
    <w:rsid w:val="00F13B4A"/>
    <w:rsid w:val="00F1765E"/>
    <w:rsid w:val="00F30370"/>
    <w:rsid w:val="00F4019A"/>
    <w:rsid w:val="00F43AF3"/>
    <w:rsid w:val="00F51F9A"/>
    <w:rsid w:val="00F61F9E"/>
    <w:rsid w:val="00F75DDD"/>
    <w:rsid w:val="00FA0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E5D57"/>
  <w15:chartTrackingRefBased/>
  <w15:docId w15:val="{956A1A54-A249-8348-AEEB-156356767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微軟正黑體" w:hAnsi="Calibri" w:cs="Times New Roman (本文 CS 字型)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651"/>
    <w:pPr>
      <w:widowControl w:val="0"/>
    </w:pPr>
    <w:rPr>
      <w:rFonts w:asciiTheme="minorHAnsi" w:eastAsiaTheme="minorEastAsia" w:hAnsiTheme="minorHAnsi" w:cstheme="minorBidi"/>
    </w:rPr>
  </w:style>
  <w:style w:type="paragraph" w:styleId="1">
    <w:name w:val="heading 1"/>
    <w:basedOn w:val="a"/>
    <w:next w:val="a"/>
    <w:link w:val="10"/>
    <w:uiPriority w:val="9"/>
    <w:qFormat/>
    <w:rsid w:val="007036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3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3651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3651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36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3651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3651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3651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3651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03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0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03651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0365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0365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036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0365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03651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03651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03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0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36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03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3651"/>
    <w:pPr>
      <w:spacing w:before="160" w:after="160"/>
      <w:jc w:val="center"/>
    </w:pPr>
    <w:rPr>
      <w:rFonts w:ascii="Calibri" w:eastAsia="微軟正黑體" w:hAnsi="Calibri" w:cs="Times New Roman (本文 CS 字型)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036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3651"/>
    <w:pPr>
      <w:ind w:left="720"/>
      <w:contextualSpacing/>
    </w:pPr>
    <w:rPr>
      <w:rFonts w:ascii="Calibri" w:eastAsia="微軟正黑體" w:hAnsi="Calibri" w:cs="Times New Roman (本文 CS 字型)"/>
    </w:rPr>
  </w:style>
  <w:style w:type="character" w:styleId="aa">
    <w:name w:val="Intense Emphasis"/>
    <w:basedOn w:val="a0"/>
    <w:uiPriority w:val="21"/>
    <w:qFormat/>
    <w:rsid w:val="007036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="微軟正黑體" w:hAnsi="Calibri" w:cs="Times New Roman (本文 CS 字型)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036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03651"/>
    <w:rPr>
      <w:b/>
      <w:bCs/>
      <w:smallCaps/>
      <w:color w:val="0F4761" w:themeColor="accent1" w:themeShade="BF"/>
      <w:spacing w:val="5"/>
    </w:rPr>
  </w:style>
  <w:style w:type="table" w:styleId="ae">
    <w:name w:val="Grid Table Light"/>
    <w:basedOn w:val="a1"/>
    <w:uiPriority w:val="40"/>
    <w:rsid w:val="0070365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琇 侯</dc:creator>
  <cp:keywords/>
  <dc:description/>
  <cp:lastModifiedBy>容琇 侯</cp:lastModifiedBy>
  <cp:revision>2</cp:revision>
  <dcterms:created xsi:type="dcterms:W3CDTF">2024-01-29T07:11:00Z</dcterms:created>
  <dcterms:modified xsi:type="dcterms:W3CDTF">2024-01-31T07:15:00Z</dcterms:modified>
</cp:coreProperties>
</file>